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982" w:type="dxa"/>
        <w:tblInd w:w="-1079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2386"/>
        <w:gridCol w:w="901"/>
        <w:gridCol w:w="886"/>
        <w:gridCol w:w="1259"/>
        <w:gridCol w:w="1289"/>
        <w:gridCol w:w="932"/>
        <w:gridCol w:w="133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82" w:type="dxa"/>
            <w:gridSpan w:val="8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S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 xml:space="preserve">Performances of the clinical model in the trainin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se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 xml:space="preserve"> and tes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s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6" w:type="dxa"/>
            <w:tcBorders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inical model</w:t>
            </w:r>
          </w:p>
        </w:tc>
        <w:tc>
          <w:tcPr>
            <w:tcW w:w="2386" w:type="dxa"/>
            <w:tcBorders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UC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95%C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NS</w:t>
            </w:r>
          </w:p>
        </w:tc>
        <w:tc>
          <w:tcPr>
            <w:tcW w:w="886" w:type="dxa"/>
            <w:tcBorders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EC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cision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uracy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all</w:t>
            </w:r>
          </w:p>
        </w:tc>
        <w:tc>
          <w:tcPr>
            <w:tcW w:w="1333" w:type="dxa"/>
            <w:tcBorders>
              <w:lef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6" w:type="dxa"/>
            <w:tcBorders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rain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t</w:t>
            </w:r>
          </w:p>
        </w:tc>
        <w:tc>
          <w:tcPr>
            <w:tcW w:w="238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0(0.85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-0.908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1</w:t>
            </w:r>
          </w:p>
        </w:tc>
        <w:tc>
          <w:tcPr>
            <w:tcW w:w="88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2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1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1</w:t>
            </w:r>
          </w:p>
        </w:tc>
        <w:tc>
          <w:tcPr>
            <w:tcW w:w="1333" w:type="dxa"/>
            <w:tcBorders>
              <w:lef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6" w:type="dxa"/>
            <w:tcBorders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es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t</w:t>
            </w:r>
          </w:p>
        </w:tc>
        <w:tc>
          <w:tcPr>
            <w:tcW w:w="238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6(0.640-0.850)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0</w:t>
            </w:r>
          </w:p>
        </w:tc>
        <w:tc>
          <w:tcPr>
            <w:tcW w:w="88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0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2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7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0</w:t>
            </w:r>
          </w:p>
        </w:tc>
        <w:tc>
          <w:tcPr>
            <w:tcW w:w="1333" w:type="dxa"/>
            <w:tcBorders>
              <w:lef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2</w:t>
            </w: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AUC, area under curve; SENS, sensitivity; SPEC, specificity; CI, confidence interval;</w:t>
      </w:r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F1, F1 Score</w:t>
      </w:r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8"/>
          <w:szCs w:val="28"/>
        </w:rPr>
      </w:pPr>
    </w:p>
    <w:p>
      <w:p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lMjhmNTkyYzhkZDdhZjljMzY3OTJkMGRiMDVmM2MifQ=="/>
  </w:docVars>
  <w:rsids>
    <w:rsidRoot w:val="00000000"/>
    <w:rsid w:val="02DD3F96"/>
    <w:rsid w:val="0BDB452D"/>
    <w:rsid w:val="0D1A5D55"/>
    <w:rsid w:val="146D0E60"/>
    <w:rsid w:val="30F01A8C"/>
    <w:rsid w:val="3159490E"/>
    <w:rsid w:val="36EB413B"/>
    <w:rsid w:val="3A5244D1"/>
    <w:rsid w:val="3B8C57C0"/>
    <w:rsid w:val="3F0D6C18"/>
    <w:rsid w:val="42176B5E"/>
    <w:rsid w:val="490745DF"/>
    <w:rsid w:val="5B3F2F8A"/>
    <w:rsid w:val="5BBE55A0"/>
    <w:rsid w:val="62BE1E54"/>
    <w:rsid w:val="6AAF0A00"/>
    <w:rsid w:val="780F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0</Words>
  <Characters>1332</Characters>
  <Lines>0</Lines>
  <Paragraphs>0</Paragraphs>
  <TotalTime>3</TotalTime>
  <ScaleCrop>false</ScaleCrop>
  <LinksUpToDate>false</LinksUpToDate>
  <CharactersWithSpaces>154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2:26:00Z</dcterms:created>
  <dc:creator>liu</dc:creator>
  <cp:lastModifiedBy>Haoshuang Liu</cp:lastModifiedBy>
  <dcterms:modified xsi:type="dcterms:W3CDTF">2024-02-16T07:1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A97646C459F4BBF987EDE6F3C43A1CA_12</vt:lpwstr>
  </property>
</Properties>
</file>